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2502" w:rsidRPr="00CD63C1" w:rsidRDefault="0066263C" w:rsidP="00561DFF">
      <w:pPr>
        <w:tabs>
          <w:tab w:val="left" w:pos="5812"/>
        </w:tabs>
        <w:rPr>
          <w:rFonts w:asciiTheme="minorHAnsi" w:hAnsiTheme="minorHAnsi"/>
          <w:color w:val="000000" w:themeColor="text1"/>
          <w:sz w:val="22"/>
        </w:rPr>
      </w:pPr>
      <w:r w:rsidRPr="00CD63C1">
        <w:rPr>
          <w:rFonts w:asciiTheme="minorHAnsi" w:hAnsiTheme="minorHAnsi"/>
          <w:b/>
          <w:color w:val="000000" w:themeColor="text1"/>
          <w:sz w:val="22"/>
        </w:rPr>
        <w:t>Supplementary Figures</w:t>
      </w:r>
      <w:r w:rsidR="005F1DE0">
        <w:rPr>
          <w:rFonts w:asciiTheme="minorHAnsi" w:hAnsiTheme="minorHAnsi" w:hint="eastAsia"/>
          <w:b/>
          <w:color w:val="000000" w:themeColor="text1"/>
          <w:sz w:val="22"/>
          <w:lang w:eastAsia="ja-JP"/>
        </w:rPr>
        <w:t xml:space="preserve"> and Tables</w:t>
      </w:r>
    </w:p>
    <w:p w:rsidR="003B2502" w:rsidRPr="00561DFF" w:rsidRDefault="00C57B7B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upplementary</w:t>
      </w:r>
      <w:r w:rsidR="003B2502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igure 1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</w:p>
    <w:p w:rsidR="005F58C2" w:rsidRPr="00561DFF" w:rsidRDefault="005F1DE0" w:rsidP="00BF7C3A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>
        <w:object w:dxaOrig="10431" w:dyaOrig="78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55pt;height:361.85pt" o:ole="">
            <v:imagedata r:id="rId10" o:title=""/>
          </v:shape>
          <o:OLEObject Type="Embed" ProgID="Prism5.Document" ShapeID="_x0000_i1025" DrawAspect="Content" ObjectID="_1546074500" r:id="rId11"/>
        </w:objec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6A0C4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(A) </w:t>
      </w:r>
      <w:r w:rsidR="009D0D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HCC4006 cells were treated with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various concentrations of </w:t>
      </w:r>
      <w:r w:rsidR="009D0D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mpound 1 or myriocin for 96 hours. </w:t>
      </w:r>
      <w:r w:rsidR="00E8493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aspase 3/7 activity was measured using a Caspase 3/7 Glo assay.</w:t>
      </w:r>
    </w:p>
    <w:p w:rsidR="006A0C4C" w:rsidRPr="00561DFF" w:rsidRDefault="006A0C4C" w:rsidP="00BF7C3A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(B) HCC4006 cells were treated with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various concentrations of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mpound 1 or myriocin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nd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20</w:t>
      </w:r>
      <w:r w:rsidR="00937B2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µ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M 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z-VAD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or 120 hours. Cellular viability was measured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using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ellTiter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Glo. </w:t>
      </w:r>
    </w:p>
    <w:p w:rsidR="0032387C" w:rsidRPr="00561DFF" w:rsidRDefault="00A456BE" w:rsidP="00BF7C3A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(C)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HCC4006 cells were treated with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various concentrations of 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mpound 1 or myriocin for 96 hours. Intracellular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reactive oxygen </w:t>
      </w:r>
      <w:r w:rsidR="00C57B7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pecies</w:t>
      </w:r>
      <w:r w:rsidR="008624F1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(ROS) production was </w:t>
      </w:r>
      <w:r w:rsidR="00C57B7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easured</w:t>
      </w:r>
      <w:r w:rsidR="008624F1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using a </w:t>
      </w:r>
      <w:r w:rsidR="008624F1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ROS Gl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o assay.</w:t>
      </w:r>
    </w:p>
    <w:p w:rsidR="005F1DE0" w:rsidRDefault="00BE0475" w:rsidP="00BF7C3A">
      <w:pPr>
        <w:spacing w:after="0"/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(D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) HCC4006 cells were treated with 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various concentrations of 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ompound 1 or myriocin with 10</w:t>
      </w:r>
      <w:r w:rsidR="00937B2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µM Ferrostatin-1. Cellular viability was measured by CellTiter</w:t>
      </w:r>
      <w:r w:rsidR="00BF7C3A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32387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Glo. </w:t>
      </w:r>
      <w:r w:rsidR="005F1DE0">
        <w:rPr>
          <w:rFonts w:asciiTheme="minorHAnsi" w:hAnsiTheme="minorHAnsi"/>
          <w:color w:val="000000" w:themeColor="text1"/>
          <w:sz w:val="22"/>
          <w:szCs w:val="22"/>
          <w:lang w:eastAsia="ja-JP"/>
        </w:rPr>
        <w:br w:type="page"/>
      </w:r>
    </w:p>
    <w:p w:rsidR="009E4296" w:rsidRPr="00561DFF" w:rsidRDefault="002B6F0D" w:rsidP="00BF7C3A">
      <w:pPr>
        <w:spacing w:after="0"/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lastRenderedPageBreak/>
        <w:t>Supple</w:t>
      </w:r>
      <w:r w:rsidR="009E429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entary Figure 2.</w:t>
      </w:r>
    </w:p>
    <w:p w:rsidR="002B6F0D" w:rsidRPr="00561DFF" w:rsidRDefault="002B4172" w:rsidP="009E4296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>
        <w:object w:dxaOrig="10885" w:dyaOrig="5953">
          <v:shape id="_x0000_i1026" type="#_x0000_t75" style="width:481.55pt;height:263.7pt" o:ole="">
            <v:imagedata r:id="rId12" o:title=""/>
          </v:shape>
          <o:OLEObject Type="Embed" ProgID="Prism5.Document" ShapeID="_x0000_i1026" DrawAspect="Content" ObjectID="_1546074501" r:id="rId13"/>
        </w:objec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9E429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(A) HCC4006 cells were </w:t>
      </w:r>
      <w:r w:rsidR="002B6F0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o-</w:t>
      </w:r>
      <w:r w:rsidR="009E429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treated </w:t>
      </w:r>
      <w:r w:rsidR="002B6F0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6 nM COX-2, MAGL, or control siRNA with 3 µM Compound 1 for 72 hours. </w:t>
      </w:r>
      <w:r w:rsidR="009E429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ellular viability was measured using CellTiter Glo.</w:t>
      </w:r>
    </w:p>
    <w:p w:rsidR="009E4296" w:rsidRPr="00561DFF" w:rsidRDefault="009E4296" w:rsidP="009E4296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(B) HCC4006 cells were treated with 6</w:t>
      </w:r>
      <w:r w:rsidR="002B6F0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nM </w:t>
      </w:r>
      <w:r w:rsidR="002B6F0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X-2,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AGL or control siRNA</w:t>
      </w:r>
      <w:r w:rsidR="002B6F0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or 48 hours. Cells lysates were subjected to measure expression level of COX-2 and MAGL by qPCR. Relative knock-down efficiency was calculated by delta-delata CT method.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</w:p>
    <w:p w:rsidR="009D0EFD" w:rsidRPr="00561DFF" w:rsidRDefault="009D0EFD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Default="005F1DE0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>
        <w:rPr>
          <w:rFonts w:asciiTheme="minorHAnsi" w:hAnsiTheme="minorHAnsi"/>
          <w:color w:val="000000" w:themeColor="text1"/>
          <w:sz w:val="22"/>
          <w:szCs w:val="22"/>
          <w:lang w:eastAsia="ja-JP"/>
        </w:rPr>
        <w:br w:type="page"/>
      </w:r>
    </w:p>
    <w:p w:rsidR="00FD4DD7" w:rsidRPr="00561DFF" w:rsidRDefault="00FD4DD7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upplementary Table 1.</w:t>
      </w:r>
    </w:p>
    <w:p w:rsidR="005F1DE0" w:rsidRPr="005F1DE0" w:rsidRDefault="00FD4DD7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omposition of library used for combination screening.</w:t>
      </w:r>
    </w:p>
    <w:tbl>
      <w:tblPr>
        <w:tblpPr w:leftFromText="142" w:rightFromText="142" w:vertAnchor="text" w:horzAnchor="margin" w:tblpY="74"/>
        <w:tblW w:w="6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40"/>
        <w:gridCol w:w="2340"/>
      </w:tblGrid>
      <w:tr w:rsidR="005F1DE0" w:rsidRPr="009864BC" w:rsidTr="0034114F">
        <w:trPr>
          <w:trHeight w:val="315"/>
        </w:trPr>
        <w:tc>
          <w:tcPr>
            <w:tcW w:w="4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Type(s)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Unique Target</w:t>
            </w:r>
          </w:p>
        </w:tc>
      </w:tr>
      <w:tr w:rsidR="005F1DE0" w:rsidRPr="009864BC" w:rsidTr="0034114F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kin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424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enzym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318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G-protein coupled recep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80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ion channe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43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peptid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12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90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transport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77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transcription regula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68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transmembrane recep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37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ligand-dependent nuclear recep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34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phosphatas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8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cytok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9</w:t>
            </w:r>
          </w:p>
        </w:tc>
      </w:tr>
      <w:tr w:rsidR="005F1DE0" w:rsidRPr="009864BC" w:rsidTr="0034114F">
        <w:trPr>
          <w:trHeight w:val="285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growth fac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5</w:t>
            </w:r>
          </w:p>
        </w:tc>
      </w:tr>
      <w:tr w:rsidR="005F1DE0" w:rsidRPr="009864BC" w:rsidTr="0034114F">
        <w:trPr>
          <w:trHeight w:val="30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translation regulato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</w:t>
            </w:r>
          </w:p>
        </w:tc>
      </w:tr>
      <w:tr w:rsidR="005F1DE0" w:rsidRPr="009864BC" w:rsidTr="0034114F">
        <w:trPr>
          <w:trHeight w:val="315"/>
        </w:trPr>
        <w:tc>
          <w:tcPr>
            <w:tcW w:w="4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Total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516</w:t>
            </w:r>
          </w:p>
        </w:tc>
      </w:tr>
    </w:tbl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5F1DE0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Pr="00561DFF" w:rsidRDefault="005F1DE0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Default="005F1DE0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>
        <w:rPr>
          <w:rFonts w:asciiTheme="minorHAnsi" w:hAnsiTheme="minorHAnsi"/>
          <w:color w:val="000000" w:themeColor="text1"/>
          <w:sz w:val="22"/>
          <w:szCs w:val="22"/>
          <w:lang w:eastAsia="ja-JP"/>
        </w:rPr>
        <w:br w:type="page"/>
      </w:r>
    </w:p>
    <w:p w:rsidR="009D0EFD" w:rsidRPr="00561DFF" w:rsidRDefault="00C57B7B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upplementary</w:t>
      </w:r>
      <w:r w:rsidR="009D0EF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Table </w:t>
      </w:r>
      <w:r w:rsidR="00FD4DD7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2</w:t>
      </w:r>
      <w:r w:rsidR="009D0EF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</w:p>
    <w:p w:rsidR="009D0EFD" w:rsidRPr="00561DFF" w:rsidRDefault="009D0EFD" w:rsidP="00BF7C3A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Summary of inhibitory activity against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onoacylglycerol lipase (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AGL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)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</w:p>
    <w:tbl>
      <w:tblPr>
        <w:tblW w:w="10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0"/>
        <w:gridCol w:w="3760"/>
        <w:gridCol w:w="3860"/>
      </w:tblGrid>
      <w:tr w:rsidR="005F1DE0" w:rsidRPr="009864BC" w:rsidTr="0034114F">
        <w:trPr>
          <w:trHeight w:val="300"/>
        </w:trPr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szCs w:val="24"/>
                <w:lang w:eastAsia="ja-JP"/>
              </w:rPr>
              <w:t>Compound Name</w:t>
            </w:r>
          </w:p>
        </w:tc>
        <w:tc>
          <w:tcPr>
            <w:tcW w:w="3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szCs w:val="24"/>
                <w:lang w:eastAsia="ja-JP"/>
              </w:rPr>
              <w:t>Mechanism of Action</w:t>
            </w:r>
          </w:p>
        </w:tc>
        <w:tc>
          <w:tcPr>
            <w:tcW w:w="3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b/>
                <w:bCs/>
                <w:color w:val="000000" w:themeColor="text1"/>
                <w:szCs w:val="24"/>
                <w:lang w:eastAsia="ja-JP"/>
              </w:rPr>
              <w:t>MAGL inhibitory activity (IC50)</w:t>
            </w:r>
          </w:p>
        </w:tc>
      </w:tr>
      <w:tr w:rsidR="005F1DE0" w:rsidRPr="009864BC" w:rsidTr="0034114F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CHEMBL130098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 xml:space="preserve">Hormone sensitive lipase 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4 nM</w:t>
            </w:r>
          </w:p>
        </w:tc>
      </w:tr>
      <w:tr w:rsidR="005F1DE0" w:rsidRPr="009864BC" w:rsidTr="0034114F">
        <w:trPr>
          <w:trHeight w:val="285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CHEMBL1082517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Lysosomal acid lipase (LIPA)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 xml:space="preserve">3100 nM </w:t>
            </w:r>
          </w:p>
        </w:tc>
      </w:tr>
      <w:tr w:rsidR="005F1DE0" w:rsidRPr="009864BC" w:rsidTr="0034114F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left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JZL184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 xml:space="preserve">Monoacyl glycerol lipase(MAGL) 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F1DE0" w:rsidRPr="00561DFF" w:rsidRDefault="005F1DE0" w:rsidP="0034114F">
            <w:pPr>
              <w:spacing w:after="0"/>
              <w:jc w:val="center"/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</w:pPr>
            <w:r w:rsidRPr="00561DFF">
              <w:rPr>
                <w:rFonts w:ascii="ＭＳ Ｐゴシック" w:eastAsia="ＭＳ Ｐゴシック" w:hAnsi="ＭＳ Ｐゴシック" w:cs="ＭＳ Ｐゴシック"/>
                <w:color w:val="000000" w:themeColor="text1"/>
                <w:szCs w:val="24"/>
                <w:lang w:eastAsia="ja-JP"/>
              </w:rPr>
              <w:t>10 nM</w:t>
            </w:r>
          </w:p>
        </w:tc>
      </w:tr>
    </w:tbl>
    <w:p w:rsidR="00CB609D" w:rsidRPr="00561DFF" w:rsidRDefault="00CB609D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5F1DE0" w:rsidRDefault="005F1DE0" w:rsidP="00F35418">
      <w:pPr>
        <w:rPr>
          <w:rFonts w:asciiTheme="minorHAnsi" w:hAnsiTheme="minorHAnsi"/>
          <w:b/>
          <w:color w:val="000000" w:themeColor="text1"/>
          <w:sz w:val="22"/>
        </w:rPr>
      </w:pPr>
      <w:r>
        <w:rPr>
          <w:rFonts w:asciiTheme="minorHAnsi" w:hAnsiTheme="minorHAnsi"/>
          <w:b/>
          <w:color w:val="000000" w:themeColor="text1"/>
          <w:sz w:val="22"/>
        </w:rPr>
        <w:br w:type="page"/>
      </w:r>
    </w:p>
    <w:p w:rsidR="00CB609D" w:rsidRPr="00561DFF" w:rsidRDefault="0066263C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b/>
          <w:color w:val="000000" w:themeColor="text1"/>
          <w:sz w:val="22"/>
        </w:rPr>
        <w:t xml:space="preserve">Supplementary </w:t>
      </w:r>
      <w:r w:rsidR="00CB609D" w:rsidRPr="00561DFF">
        <w:rPr>
          <w:rFonts w:asciiTheme="minorHAnsi" w:hAnsiTheme="minorHAnsi"/>
          <w:b/>
          <w:color w:val="000000" w:themeColor="text1"/>
          <w:sz w:val="22"/>
          <w:szCs w:val="22"/>
          <w:lang w:eastAsia="ja-JP"/>
        </w:rPr>
        <w:t>Material</w:t>
      </w:r>
      <w:r w:rsidR="0001603B" w:rsidRPr="00561DFF">
        <w:rPr>
          <w:rFonts w:asciiTheme="minorHAnsi" w:hAnsiTheme="minorHAnsi"/>
          <w:b/>
          <w:color w:val="000000" w:themeColor="text1"/>
          <w:sz w:val="22"/>
          <w:szCs w:val="22"/>
          <w:lang w:eastAsia="ja-JP"/>
        </w:rPr>
        <w:t>s</w:t>
      </w:r>
      <w:r w:rsidRPr="00561DFF">
        <w:rPr>
          <w:rFonts w:asciiTheme="minorHAnsi" w:hAnsiTheme="minorHAnsi"/>
          <w:b/>
          <w:color w:val="000000" w:themeColor="text1"/>
          <w:sz w:val="22"/>
        </w:rPr>
        <w:t xml:space="preserve"> and Methods</w:t>
      </w:r>
    </w:p>
    <w:p w:rsidR="00D62800" w:rsidRPr="00561DFF" w:rsidRDefault="00D62800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Reagent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</w:t>
      </w:r>
    </w:p>
    <w:p w:rsidR="00D62800" w:rsidRPr="00561DFF" w:rsidRDefault="00842A80" w:rsidP="0001603B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Z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-vad,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spase 3/7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G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lo reagent, and ROS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G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lo reagent were purchased from Promega Corp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(</w:t>
      </w:r>
      <w:r w:rsidR="0001603B" w:rsidRPr="00561DFF">
        <w:rPr>
          <w:rFonts w:asciiTheme="minorHAnsi" w:hAnsiTheme="minorHAnsi" w:cs="Century"/>
          <w:color w:val="000000" w:themeColor="text1"/>
          <w:sz w:val="22"/>
          <w:szCs w:val="22"/>
        </w:rPr>
        <w:t>Fitchburg, WI</w:t>
      </w:r>
      <w:r w:rsidR="0001603B" w:rsidRPr="00561DFF">
        <w:rPr>
          <w:rFonts w:asciiTheme="minorHAnsi" w:hAnsiTheme="minorHAnsi" w:cs="Century"/>
          <w:color w:val="000000" w:themeColor="text1"/>
          <w:sz w:val="22"/>
          <w:szCs w:val="22"/>
          <w:lang w:eastAsia="ja-JP"/>
        </w:rPr>
        <w:t>, USA)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. Ferrostatin-1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as 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purchased from SIGMA</w:t>
      </w:r>
      <w:r w:rsidR="008A3226" w:rsidRPr="00561DFF">
        <w:rPr>
          <w:color w:val="000000" w:themeColor="text1"/>
        </w:rPr>
        <w:t xml:space="preserve"> </w:t>
      </w:r>
      <w:r w:rsidR="008A322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(St. Louis, MO, </w:t>
      </w:r>
      <w:r w:rsidR="008A3226" w:rsidRPr="00561DFF">
        <w:rPr>
          <w:rFonts w:asciiTheme="minorHAnsi" w:hAnsiTheme="minorHAnsi"/>
          <w:iCs/>
          <w:color w:val="000000" w:themeColor="text1"/>
          <w:sz w:val="22"/>
          <w:szCs w:val="22"/>
          <w:lang w:eastAsia="ja-JP"/>
        </w:rPr>
        <w:t>USA</w:t>
      </w:r>
      <w:r w:rsidR="008A322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)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</w:p>
    <w:p w:rsidR="00D62800" w:rsidRPr="00561DFF" w:rsidRDefault="00D62800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CB609D" w:rsidRPr="00561DFF" w:rsidRDefault="00CB609D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Caspase 3/7 assay</w:t>
      </w:r>
    </w:p>
    <w:p w:rsidR="00CB609D" w:rsidRPr="00561DFF" w:rsidRDefault="00CB609D" w:rsidP="0001603B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HCC4006 cells were seeded in white 384-well plates (#3570, Co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r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ning Corp.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, Corning, NY, USA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) and treated with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the indicated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compounds for 96 hours. Caspase 3/7 Glo (Promega Corp.)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as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dded to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each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ell, and cell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viability was determined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by measuring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the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firefly luciferase intensity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on an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EnVision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device (</w:t>
      </w:r>
      <w:r w:rsidR="0001603B" w:rsidRPr="00561DFF">
        <w:rPr>
          <w:rFonts w:asciiTheme="minorHAnsi" w:hAnsiTheme="minorHAnsi" w:cs="Century"/>
          <w:color w:val="000000" w:themeColor="text1"/>
          <w:sz w:val="22"/>
          <w:szCs w:val="22"/>
        </w:rPr>
        <w:t>PerkinElmer, Waltham, MA</w:t>
      </w:r>
      <w:r w:rsidR="0001603B" w:rsidRPr="00561DFF">
        <w:rPr>
          <w:rFonts w:asciiTheme="minorHAnsi" w:hAnsiTheme="minorHAnsi" w:cs="Century"/>
          <w:color w:val="000000" w:themeColor="text1"/>
          <w:sz w:val="22"/>
          <w:szCs w:val="22"/>
          <w:lang w:eastAsia="ja-JP"/>
        </w:rPr>
        <w:t>, U</w:t>
      </w:r>
      <w:bookmarkStart w:id="0" w:name="_GoBack"/>
      <w:bookmarkEnd w:id="0"/>
      <w:r w:rsidR="0001603B" w:rsidRPr="00561DFF">
        <w:rPr>
          <w:rFonts w:asciiTheme="minorHAnsi" w:hAnsiTheme="minorHAnsi" w:cs="Century"/>
          <w:color w:val="000000" w:themeColor="text1"/>
          <w:sz w:val="22"/>
          <w:szCs w:val="22"/>
          <w:lang w:eastAsia="ja-JP"/>
        </w:rPr>
        <w:t>SA)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</w:p>
    <w:p w:rsidR="0032387C" w:rsidRPr="00561DFF" w:rsidRDefault="0032387C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CB609D" w:rsidRPr="00561DFF" w:rsidRDefault="00CB609D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ROS </w:t>
      </w:r>
      <w:r w:rsidR="00E8493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Glo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assay</w:t>
      </w:r>
    </w:p>
    <w:p w:rsidR="00CB609D" w:rsidRPr="00561DFF" w:rsidRDefault="00CB609D" w:rsidP="0001603B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HCC4006 cells were seeded in white 384-well plates (#3570, Co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r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ning Corp.) and treated with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the indicated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mpounds for 96 hours. ROS-Glo (Promega Corp.) substrate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as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dded to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each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well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, after which cells were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incubated at 37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ºC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or </w:t>
      </w:r>
      <w:r w:rsidR="00EF1C97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three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hours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Detection solution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as then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dded to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each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ell, and ROS </w:t>
      </w:r>
      <w:r w:rsidR="00D62800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generation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was determined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by measuring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the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irefly luciferase intensity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on an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EnVision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device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.</w:t>
      </w:r>
    </w:p>
    <w:p w:rsidR="002B6F0D" w:rsidRPr="00561DFF" w:rsidRDefault="002B6F0D" w:rsidP="0001603B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2B6F0D" w:rsidRPr="00561DFF" w:rsidRDefault="002B6F0D" w:rsidP="002B6F0D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iRNA transfection</w:t>
      </w:r>
    </w:p>
    <w:p w:rsidR="002B6F0D" w:rsidRPr="00561DFF" w:rsidRDefault="002B6F0D" w:rsidP="00F01A59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HCC4006 cells were transfected with a final concentration of 6 nM siRNA. RNAiMAX was used for the reverse transfection according to the manufacturer’s instructions. To silence COX-2 or MAGL, specific siRNAs (Silencer® Select Pre-designed siRNA from Life Technologies; </w:t>
      </w:r>
      <w:r w:rsidR="00E25AA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11472, s11473, and s11474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or COX-2, </w:t>
      </w:r>
      <w:r w:rsidR="00E25AA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s22379, s22380, and s22381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for MAGL, </w:t>
      </w:r>
      <w:r w:rsidR="00F01A59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nd </w:t>
      </w:r>
      <w:r w:rsidR="00E25AA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negative control siRNA #1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for control) were used. Forty-eight hours after siRNA transfection, cells were harvested for real-time RT-PCR analysis using 1-step cells to CT reagent, and the knockdown of each mRNA was confirmed using TaqMan probes (</w:t>
      </w:r>
      <w:r w:rsidR="00F01A59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Hs00228159_m1</w:t>
      </w:r>
      <w:r w:rsidR="00C94E2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for COX-2, </w:t>
      </w:r>
      <w:r w:rsidR="00F01A59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Hs00996004_m1 </w:t>
      </w:r>
      <w:r w:rsidR="00C94E2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for MAGL, </w:t>
      </w:r>
      <w:r w:rsidR="00F01A59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nd Hs01060665_g1 </w:t>
      </w:r>
      <w:r w:rsidR="00C94E2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for Actin as a</w:t>
      </w:r>
      <w:r w:rsidR="00E25AA6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n</w:t>
      </w:r>
      <w:r w:rsidR="00C94E2C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internal control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).</w:t>
      </w:r>
    </w:p>
    <w:p w:rsidR="006A0C4C" w:rsidRPr="00561DFF" w:rsidRDefault="006A0C4C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</w:p>
    <w:p w:rsidR="003B2502" w:rsidRPr="00561DFF" w:rsidRDefault="0001603B" w:rsidP="00F35418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onoacylglycerol lipase (</w:t>
      </w:r>
      <w:r w:rsidR="009D0EF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MAGL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)</w:t>
      </w:r>
      <w:r w:rsidR="009D0EFD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assay</w:t>
      </w:r>
    </w:p>
    <w:p w:rsidR="00C33835" w:rsidRPr="00561DFF" w:rsidRDefault="00024015">
      <w:pPr>
        <w:rPr>
          <w:rFonts w:asciiTheme="minorHAnsi" w:hAnsiTheme="minorHAnsi"/>
          <w:color w:val="000000" w:themeColor="text1"/>
          <w:sz w:val="22"/>
          <w:szCs w:val="22"/>
          <w:lang w:eastAsia="ja-JP"/>
        </w:rPr>
      </w:pP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mpounds were dissolved in DMSO an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ubsequently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dilute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in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enzyme reaction buffer (10 mM Tris-HCl, pH 7.5, 1 mM EGTA, 0.025%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(w/v)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Triton X-100, 0.01%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bovine serum albumin [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BSA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]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). Recombinant human MAGL was dilute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in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enzyme reaction buffer to a concentration of 7.5 ng/mL. Five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microliters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of compound solution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ere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dded to each well of a 384-well assay plate, an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5 µL</w:t>
      </w:r>
      <w:r w:rsidR="0001603B" w:rsidRPr="00561DFF" w:rsidDel="0001603B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of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enzyme mixture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ere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dde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per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well. The mixture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s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were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incubated at room temperature for 60 min.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Next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, 5 µL of substrate solution (150 µM 2-arachidonylglycerol) was added to each well, and the mixture was incubated at room temperature for 10 min. The reaction was stopped by adding 10 µL of 2% formic acid and 50 µL of acetonitrile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containing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3 µM arachidonic acid-d8 (Cayman Chemical).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A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rachidonic acid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production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was detecte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via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RapidFire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 m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ass spectrometry and corrected </w:t>
      </w:r>
      <w:r w:rsidR="0001603B"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 xml:space="preserve">to </w:t>
      </w:r>
      <w:r w:rsidRPr="00561DFF">
        <w:rPr>
          <w:rFonts w:asciiTheme="minorHAnsi" w:hAnsiTheme="minorHAnsi"/>
          <w:color w:val="000000" w:themeColor="text1"/>
          <w:sz w:val="22"/>
          <w:szCs w:val="22"/>
          <w:lang w:eastAsia="ja-JP"/>
        </w:rPr>
        <w:t>arachidonic acid-d8.</w:t>
      </w:r>
    </w:p>
    <w:sectPr w:rsidR="00C33835" w:rsidRPr="00561DFF" w:rsidSect="00D10090">
      <w:footerReference w:type="default" r:id="rId14"/>
      <w:pgSz w:w="11906" w:h="16838"/>
      <w:pgMar w:top="1985" w:right="1133" w:bottom="1701" w:left="1134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9D3525B" w15:done="0"/>
  <w15:commentEx w15:paraId="4219164E" w15:done="0"/>
  <w15:commentEx w15:paraId="2C602B58" w15:done="0"/>
  <w15:commentEx w15:paraId="1C7A7AA2" w15:done="0"/>
  <w15:commentEx w15:paraId="2CE5162D" w15:done="0"/>
  <w15:commentEx w15:paraId="46584AD9" w15:done="0"/>
  <w15:commentEx w15:paraId="39145617" w15:done="0"/>
  <w15:commentEx w15:paraId="479DE9C3" w15:done="0"/>
  <w15:commentEx w15:paraId="6759E1F3" w15:done="0"/>
  <w15:commentEx w15:paraId="2EB81AE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0A10" w:rsidRDefault="00B90A10" w:rsidP="00C074C5">
      <w:pPr>
        <w:spacing w:after="0"/>
      </w:pPr>
      <w:r>
        <w:separator/>
      </w:r>
    </w:p>
  </w:endnote>
  <w:endnote w:type="continuationSeparator" w:id="0">
    <w:p w:rsidR="00B90A10" w:rsidRDefault="00B90A10" w:rsidP="00C074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31624030"/>
      <w:docPartObj>
        <w:docPartGallery w:val="Page Numbers (Bottom of Page)"/>
        <w:docPartUnique/>
      </w:docPartObj>
    </w:sdtPr>
    <w:sdtContent>
      <w:p w:rsidR="000E74C6" w:rsidRDefault="000E74C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0A10" w:rsidRPr="00B90A10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:rsidR="000E74C6" w:rsidRDefault="000E74C6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0A10" w:rsidRDefault="00B90A10" w:rsidP="00C074C5">
      <w:pPr>
        <w:spacing w:after="0"/>
      </w:pPr>
      <w:r>
        <w:separator/>
      </w:r>
    </w:p>
  </w:footnote>
  <w:footnote w:type="continuationSeparator" w:id="0">
    <w:p w:rsidR="00B90A10" w:rsidRDefault="00B90A10" w:rsidP="00C074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9644A"/>
    <w:multiLevelType w:val="hybridMultilevel"/>
    <w:tmpl w:val="84146CC6"/>
    <w:lvl w:ilvl="0" w:tplc="7E12ED2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13AF34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054F58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8CA573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922DD7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4762F7F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FD0351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030B3B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C6C273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92E39D1"/>
    <w:multiLevelType w:val="hybridMultilevel"/>
    <w:tmpl w:val="84146CC6"/>
    <w:lvl w:ilvl="0" w:tplc="7E12ED2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13AF34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054F58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8CA573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922DD7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4762F7F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FD0351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030B3B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C6C273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2">
    <w:nsid w:val="1D7003A1"/>
    <w:multiLevelType w:val="hybridMultilevel"/>
    <w:tmpl w:val="034AAFA8"/>
    <w:lvl w:ilvl="0" w:tplc="5FFEFA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F6772AF"/>
    <w:multiLevelType w:val="hybridMultilevel"/>
    <w:tmpl w:val="1A8CC83E"/>
    <w:lvl w:ilvl="0" w:tplc="693E0E9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218C2A32"/>
    <w:multiLevelType w:val="hybridMultilevel"/>
    <w:tmpl w:val="84146CC6"/>
    <w:lvl w:ilvl="0" w:tplc="7E12ED2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213AF34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054F58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8CA573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922DD7A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4762F7F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5FD0351E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030B3B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5C6C273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9855FB"/>
    <w:multiLevelType w:val="hybridMultilevel"/>
    <w:tmpl w:val="8828DA1C"/>
    <w:lvl w:ilvl="0" w:tplc="0E5C508A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860949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F34E8F4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8E1662F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9F62D6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FB0BED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9B6A6B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8C8C52E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C14280F8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>
    <w:nsid w:val="588C4E30"/>
    <w:multiLevelType w:val="hybridMultilevel"/>
    <w:tmpl w:val="801E9726"/>
    <w:lvl w:ilvl="0" w:tplc="35A08C4E">
      <w:start w:val="1"/>
      <w:numFmt w:val="upperLetter"/>
      <w:lvlText w:val="%1)"/>
      <w:lvlJc w:val="left"/>
      <w:pPr>
        <w:tabs>
          <w:tab w:val="num" w:pos="360"/>
        </w:tabs>
        <w:ind w:left="360" w:hanging="360"/>
      </w:pPr>
    </w:lvl>
    <w:lvl w:ilvl="1" w:tplc="17DC93E0" w:tentative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 w:tplc="6504A542" w:tentative="1">
      <w:start w:val="1"/>
      <w:numFmt w:val="upperLetter"/>
      <w:lvlText w:val="%3)"/>
      <w:lvlJc w:val="left"/>
      <w:pPr>
        <w:tabs>
          <w:tab w:val="num" w:pos="1800"/>
        </w:tabs>
        <w:ind w:left="1800" w:hanging="360"/>
      </w:pPr>
    </w:lvl>
    <w:lvl w:ilvl="3" w:tplc="43C2E1B0" w:tentative="1">
      <w:start w:val="1"/>
      <w:numFmt w:val="upperLetter"/>
      <w:lvlText w:val="%4)"/>
      <w:lvlJc w:val="left"/>
      <w:pPr>
        <w:tabs>
          <w:tab w:val="num" w:pos="2520"/>
        </w:tabs>
        <w:ind w:left="2520" w:hanging="360"/>
      </w:pPr>
    </w:lvl>
    <w:lvl w:ilvl="4" w:tplc="98706AE6" w:tentative="1">
      <w:start w:val="1"/>
      <w:numFmt w:val="upperLetter"/>
      <w:lvlText w:val="%5)"/>
      <w:lvlJc w:val="left"/>
      <w:pPr>
        <w:tabs>
          <w:tab w:val="num" w:pos="3240"/>
        </w:tabs>
        <w:ind w:left="3240" w:hanging="360"/>
      </w:pPr>
    </w:lvl>
    <w:lvl w:ilvl="5" w:tplc="80247470" w:tentative="1">
      <w:start w:val="1"/>
      <w:numFmt w:val="upperLetter"/>
      <w:lvlText w:val="%6)"/>
      <w:lvlJc w:val="left"/>
      <w:pPr>
        <w:tabs>
          <w:tab w:val="num" w:pos="3960"/>
        </w:tabs>
        <w:ind w:left="3960" w:hanging="360"/>
      </w:pPr>
    </w:lvl>
    <w:lvl w:ilvl="6" w:tplc="5E545494" w:tentative="1">
      <w:start w:val="1"/>
      <w:numFmt w:val="upperLetter"/>
      <w:lvlText w:val="%7)"/>
      <w:lvlJc w:val="left"/>
      <w:pPr>
        <w:tabs>
          <w:tab w:val="num" w:pos="4680"/>
        </w:tabs>
        <w:ind w:left="4680" w:hanging="360"/>
      </w:pPr>
    </w:lvl>
    <w:lvl w:ilvl="7" w:tplc="1F66DDA4" w:tentative="1">
      <w:start w:val="1"/>
      <w:numFmt w:val="upperLetter"/>
      <w:lvlText w:val="%8)"/>
      <w:lvlJc w:val="left"/>
      <w:pPr>
        <w:tabs>
          <w:tab w:val="num" w:pos="5400"/>
        </w:tabs>
        <w:ind w:left="5400" w:hanging="360"/>
      </w:pPr>
    </w:lvl>
    <w:lvl w:ilvl="8" w:tplc="855A4F1C" w:tentative="1">
      <w:start w:val="1"/>
      <w:numFmt w:val="upperLetter"/>
      <w:lvlText w:val="%9)"/>
      <w:lvlJc w:val="left"/>
      <w:pPr>
        <w:tabs>
          <w:tab w:val="num" w:pos="6120"/>
        </w:tabs>
        <w:ind w:left="6120" w:hanging="36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rimson">
    <w15:presenceInfo w15:providerId="None" w15:userId="crim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revisionView w:markup="0" w:comments="0" w:insDel="0" w:formatting="0" w:inkAnnotations="0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J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tt2taxvi9arr9exvtfxsexlea2vwsffxewa&quot;&gt;SPT_citation&lt;record-ids&gt;&lt;item&gt;1&lt;/item&gt;&lt;item&gt;2&lt;/item&gt;&lt;item&gt;3&lt;/item&gt;&lt;item&gt;4&lt;/item&gt;&lt;item&gt;7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130&lt;/item&gt;&lt;item&gt;131&lt;/item&gt;&lt;item&gt;132&lt;/item&gt;&lt;/record-ids&gt;&lt;/item&gt;&lt;/Libraries&gt;"/>
  </w:docVars>
  <w:rsids>
    <w:rsidRoot w:val="0051178B"/>
    <w:rsid w:val="00001EBA"/>
    <w:rsid w:val="0000203D"/>
    <w:rsid w:val="000023A2"/>
    <w:rsid w:val="00003553"/>
    <w:rsid w:val="000042CA"/>
    <w:rsid w:val="00004D85"/>
    <w:rsid w:val="000103EF"/>
    <w:rsid w:val="00011957"/>
    <w:rsid w:val="000137CA"/>
    <w:rsid w:val="0001408A"/>
    <w:rsid w:val="00015A89"/>
    <w:rsid w:val="00015C4A"/>
    <w:rsid w:val="0001603B"/>
    <w:rsid w:val="00020BA5"/>
    <w:rsid w:val="00020BF0"/>
    <w:rsid w:val="00024015"/>
    <w:rsid w:val="0003008B"/>
    <w:rsid w:val="00031FAF"/>
    <w:rsid w:val="00034F92"/>
    <w:rsid w:val="00035090"/>
    <w:rsid w:val="000362EC"/>
    <w:rsid w:val="00036EEF"/>
    <w:rsid w:val="00036F4F"/>
    <w:rsid w:val="00045681"/>
    <w:rsid w:val="000463A1"/>
    <w:rsid w:val="000506B6"/>
    <w:rsid w:val="00050B4E"/>
    <w:rsid w:val="000510B9"/>
    <w:rsid w:val="0005308D"/>
    <w:rsid w:val="00053B0C"/>
    <w:rsid w:val="000544BD"/>
    <w:rsid w:val="00054AEC"/>
    <w:rsid w:val="00067181"/>
    <w:rsid w:val="00070372"/>
    <w:rsid w:val="000717CD"/>
    <w:rsid w:val="000721CC"/>
    <w:rsid w:val="00073CE1"/>
    <w:rsid w:val="000769B9"/>
    <w:rsid w:val="00076C89"/>
    <w:rsid w:val="0008304A"/>
    <w:rsid w:val="00086636"/>
    <w:rsid w:val="000912C9"/>
    <w:rsid w:val="00092D8E"/>
    <w:rsid w:val="000951C7"/>
    <w:rsid w:val="00096021"/>
    <w:rsid w:val="0009673C"/>
    <w:rsid w:val="000A07C5"/>
    <w:rsid w:val="000A09B3"/>
    <w:rsid w:val="000A1D00"/>
    <w:rsid w:val="000A3A05"/>
    <w:rsid w:val="000A4327"/>
    <w:rsid w:val="000B3175"/>
    <w:rsid w:val="000B32F6"/>
    <w:rsid w:val="000B4FA0"/>
    <w:rsid w:val="000B5280"/>
    <w:rsid w:val="000B55C2"/>
    <w:rsid w:val="000C0543"/>
    <w:rsid w:val="000C0AB5"/>
    <w:rsid w:val="000C0CFE"/>
    <w:rsid w:val="000C0D3D"/>
    <w:rsid w:val="000C30D5"/>
    <w:rsid w:val="000C31BF"/>
    <w:rsid w:val="000C4B0F"/>
    <w:rsid w:val="000C6A32"/>
    <w:rsid w:val="000D0C83"/>
    <w:rsid w:val="000D1CFD"/>
    <w:rsid w:val="000D3A44"/>
    <w:rsid w:val="000D7751"/>
    <w:rsid w:val="000E2943"/>
    <w:rsid w:val="000E4054"/>
    <w:rsid w:val="000E74C6"/>
    <w:rsid w:val="000F4081"/>
    <w:rsid w:val="000F592C"/>
    <w:rsid w:val="000F5E49"/>
    <w:rsid w:val="000F60C0"/>
    <w:rsid w:val="000F66FF"/>
    <w:rsid w:val="000F6962"/>
    <w:rsid w:val="000F713A"/>
    <w:rsid w:val="000F72A6"/>
    <w:rsid w:val="001069C3"/>
    <w:rsid w:val="00106FAA"/>
    <w:rsid w:val="00107917"/>
    <w:rsid w:val="00113388"/>
    <w:rsid w:val="001144D0"/>
    <w:rsid w:val="001148A9"/>
    <w:rsid w:val="00116767"/>
    <w:rsid w:val="00117CE8"/>
    <w:rsid w:val="00120647"/>
    <w:rsid w:val="00123E13"/>
    <w:rsid w:val="0012509B"/>
    <w:rsid w:val="001324F3"/>
    <w:rsid w:val="001373B3"/>
    <w:rsid w:val="001405BD"/>
    <w:rsid w:val="00140802"/>
    <w:rsid w:val="00141847"/>
    <w:rsid w:val="00142732"/>
    <w:rsid w:val="00143449"/>
    <w:rsid w:val="0014466A"/>
    <w:rsid w:val="00145C5B"/>
    <w:rsid w:val="00147CFC"/>
    <w:rsid w:val="00150052"/>
    <w:rsid w:val="00150D29"/>
    <w:rsid w:val="00150E09"/>
    <w:rsid w:val="00151AD8"/>
    <w:rsid w:val="00156433"/>
    <w:rsid w:val="0015651D"/>
    <w:rsid w:val="001576B4"/>
    <w:rsid w:val="00162D83"/>
    <w:rsid w:val="0016483A"/>
    <w:rsid w:val="001672E6"/>
    <w:rsid w:val="00171C50"/>
    <w:rsid w:val="00171F79"/>
    <w:rsid w:val="001725D9"/>
    <w:rsid w:val="001766CF"/>
    <w:rsid w:val="001808F1"/>
    <w:rsid w:val="001865B0"/>
    <w:rsid w:val="001869A9"/>
    <w:rsid w:val="001904B9"/>
    <w:rsid w:val="001917A6"/>
    <w:rsid w:val="001939E8"/>
    <w:rsid w:val="00195002"/>
    <w:rsid w:val="00195A71"/>
    <w:rsid w:val="0019689D"/>
    <w:rsid w:val="00197A27"/>
    <w:rsid w:val="001A13D3"/>
    <w:rsid w:val="001A3B4C"/>
    <w:rsid w:val="001A4154"/>
    <w:rsid w:val="001A7D97"/>
    <w:rsid w:val="001B133E"/>
    <w:rsid w:val="001B1920"/>
    <w:rsid w:val="001B4A12"/>
    <w:rsid w:val="001B55C4"/>
    <w:rsid w:val="001B7E60"/>
    <w:rsid w:val="001C053A"/>
    <w:rsid w:val="001C28BF"/>
    <w:rsid w:val="001C36A6"/>
    <w:rsid w:val="001C3B4B"/>
    <w:rsid w:val="001C6A0B"/>
    <w:rsid w:val="001D06F1"/>
    <w:rsid w:val="001D1846"/>
    <w:rsid w:val="001D60AB"/>
    <w:rsid w:val="001D60D6"/>
    <w:rsid w:val="001D672C"/>
    <w:rsid w:val="001D7F8B"/>
    <w:rsid w:val="001E068D"/>
    <w:rsid w:val="001E3B0D"/>
    <w:rsid w:val="001E4C16"/>
    <w:rsid w:val="001E4E26"/>
    <w:rsid w:val="001E57B4"/>
    <w:rsid w:val="001E6CD4"/>
    <w:rsid w:val="001F01BD"/>
    <w:rsid w:val="001F6E6A"/>
    <w:rsid w:val="001F7060"/>
    <w:rsid w:val="001F73D3"/>
    <w:rsid w:val="001F7FA5"/>
    <w:rsid w:val="00200ABE"/>
    <w:rsid w:val="0020202A"/>
    <w:rsid w:val="00204C5E"/>
    <w:rsid w:val="002067A2"/>
    <w:rsid w:val="002143F1"/>
    <w:rsid w:val="00214AC1"/>
    <w:rsid w:val="0021633A"/>
    <w:rsid w:val="002168A0"/>
    <w:rsid w:val="002177A3"/>
    <w:rsid w:val="002179A4"/>
    <w:rsid w:val="002200BF"/>
    <w:rsid w:val="00222A35"/>
    <w:rsid w:val="0022313C"/>
    <w:rsid w:val="00223D56"/>
    <w:rsid w:val="002329E9"/>
    <w:rsid w:val="00232ED6"/>
    <w:rsid w:val="00234112"/>
    <w:rsid w:val="00236408"/>
    <w:rsid w:val="00241209"/>
    <w:rsid w:val="00241336"/>
    <w:rsid w:val="00241BD6"/>
    <w:rsid w:val="0024666C"/>
    <w:rsid w:val="002476B3"/>
    <w:rsid w:val="002478D3"/>
    <w:rsid w:val="00247E97"/>
    <w:rsid w:val="00250C24"/>
    <w:rsid w:val="00251B09"/>
    <w:rsid w:val="002615C9"/>
    <w:rsid w:val="00270048"/>
    <w:rsid w:val="00270807"/>
    <w:rsid w:val="00273104"/>
    <w:rsid w:val="00275687"/>
    <w:rsid w:val="002762C5"/>
    <w:rsid w:val="00276378"/>
    <w:rsid w:val="0027769A"/>
    <w:rsid w:val="002818F8"/>
    <w:rsid w:val="0028281A"/>
    <w:rsid w:val="00283BA0"/>
    <w:rsid w:val="00287032"/>
    <w:rsid w:val="002900BE"/>
    <w:rsid w:val="002916B8"/>
    <w:rsid w:val="00292E26"/>
    <w:rsid w:val="00293135"/>
    <w:rsid w:val="00294680"/>
    <w:rsid w:val="00295B71"/>
    <w:rsid w:val="0029792F"/>
    <w:rsid w:val="002A00A9"/>
    <w:rsid w:val="002A3ABF"/>
    <w:rsid w:val="002A44AF"/>
    <w:rsid w:val="002B0848"/>
    <w:rsid w:val="002B166B"/>
    <w:rsid w:val="002B4172"/>
    <w:rsid w:val="002B6F0D"/>
    <w:rsid w:val="002C2244"/>
    <w:rsid w:val="002C321A"/>
    <w:rsid w:val="002C43BA"/>
    <w:rsid w:val="002C4885"/>
    <w:rsid w:val="002C4BF8"/>
    <w:rsid w:val="002C6BC6"/>
    <w:rsid w:val="002C6FFC"/>
    <w:rsid w:val="002D34EB"/>
    <w:rsid w:val="002D3538"/>
    <w:rsid w:val="002D3C47"/>
    <w:rsid w:val="002D68E7"/>
    <w:rsid w:val="002E3CB8"/>
    <w:rsid w:val="002E5A59"/>
    <w:rsid w:val="002F3B48"/>
    <w:rsid w:val="002F3E21"/>
    <w:rsid w:val="002F6E68"/>
    <w:rsid w:val="003061F9"/>
    <w:rsid w:val="00306AE7"/>
    <w:rsid w:val="00310887"/>
    <w:rsid w:val="0031202D"/>
    <w:rsid w:val="003227FF"/>
    <w:rsid w:val="00322FE8"/>
    <w:rsid w:val="0032387C"/>
    <w:rsid w:val="00325B32"/>
    <w:rsid w:val="0032644F"/>
    <w:rsid w:val="00331BB2"/>
    <w:rsid w:val="00331F77"/>
    <w:rsid w:val="003368B5"/>
    <w:rsid w:val="003369BA"/>
    <w:rsid w:val="00336C1B"/>
    <w:rsid w:val="00341A85"/>
    <w:rsid w:val="003430F9"/>
    <w:rsid w:val="0034570C"/>
    <w:rsid w:val="00346BEC"/>
    <w:rsid w:val="00346E86"/>
    <w:rsid w:val="003470EF"/>
    <w:rsid w:val="003474E8"/>
    <w:rsid w:val="00352A11"/>
    <w:rsid w:val="00355E71"/>
    <w:rsid w:val="003563D8"/>
    <w:rsid w:val="00357C5A"/>
    <w:rsid w:val="0036069A"/>
    <w:rsid w:val="003632F9"/>
    <w:rsid w:val="003643A0"/>
    <w:rsid w:val="00365762"/>
    <w:rsid w:val="00365E15"/>
    <w:rsid w:val="00367084"/>
    <w:rsid w:val="00370797"/>
    <w:rsid w:val="00370D72"/>
    <w:rsid w:val="00372498"/>
    <w:rsid w:val="00375A35"/>
    <w:rsid w:val="00376B47"/>
    <w:rsid w:val="00385315"/>
    <w:rsid w:val="003859EC"/>
    <w:rsid w:val="00386D22"/>
    <w:rsid w:val="00390C4D"/>
    <w:rsid w:val="00393909"/>
    <w:rsid w:val="00394ECC"/>
    <w:rsid w:val="003A011D"/>
    <w:rsid w:val="003A26C7"/>
    <w:rsid w:val="003A6E5C"/>
    <w:rsid w:val="003A7C52"/>
    <w:rsid w:val="003B2502"/>
    <w:rsid w:val="003B2649"/>
    <w:rsid w:val="003B3532"/>
    <w:rsid w:val="003B5548"/>
    <w:rsid w:val="003B59A8"/>
    <w:rsid w:val="003C13F9"/>
    <w:rsid w:val="003C209B"/>
    <w:rsid w:val="003C2D31"/>
    <w:rsid w:val="003C517E"/>
    <w:rsid w:val="003C61D7"/>
    <w:rsid w:val="003D095C"/>
    <w:rsid w:val="003D160B"/>
    <w:rsid w:val="003D2DC4"/>
    <w:rsid w:val="003D3054"/>
    <w:rsid w:val="003D359F"/>
    <w:rsid w:val="003D5F91"/>
    <w:rsid w:val="003E2497"/>
    <w:rsid w:val="003E3F15"/>
    <w:rsid w:val="003E420B"/>
    <w:rsid w:val="003E674F"/>
    <w:rsid w:val="003E71B1"/>
    <w:rsid w:val="003F0156"/>
    <w:rsid w:val="003F45B5"/>
    <w:rsid w:val="003F567A"/>
    <w:rsid w:val="0040206E"/>
    <w:rsid w:val="00404D16"/>
    <w:rsid w:val="00405F45"/>
    <w:rsid w:val="00405F8A"/>
    <w:rsid w:val="00406A4F"/>
    <w:rsid w:val="0041033F"/>
    <w:rsid w:val="0041282C"/>
    <w:rsid w:val="004160E6"/>
    <w:rsid w:val="00420125"/>
    <w:rsid w:val="00422BF9"/>
    <w:rsid w:val="00433882"/>
    <w:rsid w:val="004452E8"/>
    <w:rsid w:val="004454AE"/>
    <w:rsid w:val="0044772F"/>
    <w:rsid w:val="00450412"/>
    <w:rsid w:val="00451552"/>
    <w:rsid w:val="00451846"/>
    <w:rsid w:val="004534EE"/>
    <w:rsid w:val="00453969"/>
    <w:rsid w:val="00456827"/>
    <w:rsid w:val="00456FFB"/>
    <w:rsid w:val="00457830"/>
    <w:rsid w:val="00461290"/>
    <w:rsid w:val="00464603"/>
    <w:rsid w:val="0047179D"/>
    <w:rsid w:val="00472897"/>
    <w:rsid w:val="00474806"/>
    <w:rsid w:val="0047499F"/>
    <w:rsid w:val="0047508A"/>
    <w:rsid w:val="00475BEE"/>
    <w:rsid w:val="004810CB"/>
    <w:rsid w:val="00482EA9"/>
    <w:rsid w:val="00491F8B"/>
    <w:rsid w:val="0049432D"/>
    <w:rsid w:val="004966B5"/>
    <w:rsid w:val="004974DD"/>
    <w:rsid w:val="004A17B7"/>
    <w:rsid w:val="004A727D"/>
    <w:rsid w:val="004A78CA"/>
    <w:rsid w:val="004B180C"/>
    <w:rsid w:val="004B2ACB"/>
    <w:rsid w:val="004C5F6B"/>
    <w:rsid w:val="004C793D"/>
    <w:rsid w:val="004D089A"/>
    <w:rsid w:val="004D2A76"/>
    <w:rsid w:val="004D2BEA"/>
    <w:rsid w:val="004D2FAE"/>
    <w:rsid w:val="004D45FE"/>
    <w:rsid w:val="004D5926"/>
    <w:rsid w:val="004D6E2D"/>
    <w:rsid w:val="004E08B1"/>
    <w:rsid w:val="004E4118"/>
    <w:rsid w:val="004E5736"/>
    <w:rsid w:val="004E5A38"/>
    <w:rsid w:val="004E7BC8"/>
    <w:rsid w:val="004F28B8"/>
    <w:rsid w:val="004F2F7D"/>
    <w:rsid w:val="004F3CC8"/>
    <w:rsid w:val="004F71EF"/>
    <w:rsid w:val="005008D8"/>
    <w:rsid w:val="00503A9E"/>
    <w:rsid w:val="0050717F"/>
    <w:rsid w:val="00507FDF"/>
    <w:rsid w:val="00510532"/>
    <w:rsid w:val="00510CC5"/>
    <w:rsid w:val="0051178B"/>
    <w:rsid w:val="005140E2"/>
    <w:rsid w:val="0051494E"/>
    <w:rsid w:val="00516F8D"/>
    <w:rsid w:val="00516FF7"/>
    <w:rsid w:val="00520179"/>
    <w:rsid w:val="00522397"/>
    <w:rsid w:val="00524F96"/>
    <w:rsid w:val="005251E1"/>
    <w:rsid w:val="005257D8"/>
    <w:rsid w:val="00531BA4"/>
    <w:rsid w:val="00532567"/>
    <w:rsid w:val="00534EE6"/>
    <w:rsid w:val="00541BB2"/>
    <w:rsid w:val="005445E0"/>
    <w:rsid w:val="00544A4F"/>
    <w:rsid w:val="00544C39"/>
    <w:rsid w:val="005451AD"/>
    <w:rsid w:val="00545C40"/>
    <w:rsid w:val="005463BE"/>
    <w:rsid w:val="00546766"/>
    <w:rsid w:val="005517CF"/>
    <w:rsid w:val="005534BC"/>
    <w:rsid w:val="00556665"/>
    <w:rsid w:val="00557C79"/>
    <w:rsid w:val="00561DFF"/>
    <w:rsid w:val="00563B61"/>
    <w:rsid w:val="00564147"/>
    <w:rsid w:val="005714D6"/>
    <w:rsid w:val="00572863"/>
    <w:rsid w:val="00573746"/>
    <w:rsid w:val="0057377B"/>
    <w:rsid w:val="00580EAF"/>
    <w:rsid w:val="005812E9"/>
    <w:rsid w:val="00584B26"/>
    <w:rsid w:val="00587AD5"/>
    <w:rsid w:val="005971F0"/>
    <w:rsid w:val="00597A35"/>
    <w:rsid w:val="005A0383"/>
    <w:rsid w:val="005A2617"/>
    <w:rsid w:val="005A27C6"/>
    <w:rsid w:val="005A2D9D"/>
    <w:rsid w:val="005A4580"/>
    <w:rsid w:val="005B5A7C"/>
    <w:rsid w:val="005B6038"/>
    <w:rsid w:val="005B6BAE"/>
    <w:rsid w:val="005C0592"/>
    <w:rsid w:val="005C10AC"/>
    <w:rsid w:val="005C23E6"/>
    <w:rsid w:val="005C36D4"/>
    <w:rsid w:val="005D2848"/>
    <w:rsid w:val="005D2CAC"/>
    <w:rsid w:val="005D3880"/>
    <w:rsid w:val="005D676A"/>
    <w:rsid w:val="005D77B2"/>
    <w:rsid w:val="005E1818"/>
    <w:rsid w:val="005E4408"/>
    <w:rsid w:val="005E444A"/>
    <w:rsid w:val="005E65DF"/>
    <w:rsid w:val="005E6A44"/>
    <w:rsid w:val="005F170D"/>
    <w:rsid w:val="005F1DE0"/>
    <w:rsid w:val="005F4460"/>
    <w:rsid w:val="005F4791"/>
    <w:rsid w:val="005F526A"/>
    <w:rsid w:val="005F58C2"/>
    <w:rsid w:val="005F62A0"/>
    <w:rsid w:val="0060288E"/>
    <w:rsid w:val="00602C3C"/>
    <w:rsid w:val="006065C8"/>
    <w:rsid w:val="00613AE6"/>
    <w:rsid w:val="0061780B"/>
    <w:rsid w:val="006209FD"/>
    <w:rsid w:val="00620F8C"/>
    <w:rsid w:val="00624009"/>
    <w:rsid w:val="0062419B"/>
    <w:rsid w:val="00625B18"/>
    <w:rsid w:val="0062784E"/>
    <w:rsid w:val="0063127B"/>
    <w:rsid w:val="00631718"/>
    <w:rsid w:val="00634848"/>
    <w:rsid w:val="00641B3F"/>
    <w:rsid w:val="006449C0"/>
    <w:rsid w:val="006468DE"/>
    <w:rsid w:val="006505B6"/>
    <w:rsid w:val="006512E7"/>
    <w:rsid w:val="00651A72"/>
    <w:rsid w:val="00651B34"/>
    <w:rsid w:val="00652A27"/>
    <w:rsid w:val="0065728B"/>
    <w:rsid w:val="00660F29"/>
    <w:rsid w:val="0066263C"/>
    <w:rsid w:val="00663620"/>
    <w:rsid w:val="006663C6"/>
    <w:rsid w:val="00667B61"/>
    <w:rsid w:val="00674406"/>
    <w:rsid w:val="00674E73"/>
    <w:rsid w:val="006761F5"/>
    <w:rsid w:val="00676DF7"/>
    <w:rsid w:val="00677ADB"/>
    <w:rsid w:val="00680524"/>
    <w:rsid w:val="00684A95"/>
    <w:rsid w:val="00684DCD"/>
    <w:rsid w:val="006850A9"/>
    <w:rsid w:val="00687698"/>
    <w:rsid w:val="0068781A"/>
    <w:rsid w:val="0069377F"/>
    <w:rsid w:val="00694B8E"/>
    <w:rsid w:val="00697957"/>
    <w:rsid w:val="006A0AAE"/>
    <w:rsid w:val="006A0C4C"/>
    <w:rsid w:val="006A204A"/>
    <w:rsid w:val="006A3577"/>
    <w:rsid w:val="006A3918"/>
    <w:rsid w:val="006A3ED2"/>
    <w:rsid w:val="006A7C78"/>
    <w:rsid w:val="006B7D7D"/>
    <w:rsid w:val="006C09DA"/>
    <w:rsid w:val="006C3684"/>
    <w:rsid w:val="006C4ABE"/>
    <w:rsid w:val="006C506E"/>
    <w:rsid w:val="006C57FE"/>
    <w:rsid w:val="006C77CE"/>
    <w:rsid w:val="006C7E7C"/>
    <w:rsid w:val="006D299C"/>
    <w:rsid w:val="006D4F90"/>
    <w:rsid w:val="006D56DB"/>
    <w:rsid w:val="006D6748"/>
    <w:rsid w:val="006D706A"/>
    <w:rsid w:val="006E3658"/>
    <w:rsid w:val="006E3EA9"/>
    <w:rsid w:val="006E521B"/>
    <w:rsid w:val="006E6194"/>
    <w:rsid w:val="006F37D4"/>
    <w:rsid w:val="006F4020"/>
    <w:rsid w:val="00700E02"/>
    <w:rsid w:val="00710906"/>
    <w:rsid w:val="00711FB7"/>
    <w:rsid w:val="007138F0"/>
    <w:rsid w:val="00717168"/>
    <w:rsid w:val="007211CB"/>
    <w:rsid w:val="00721860"/>
    <w:rsid w:val="00725E7B"/>
    <w:rsid w:val="0073064A"/>
    <w:rsid w:val="007308B4"/>
    <w:rsid w:val="0073201D"/>
    <w:rsid w:val="007321AC"/>
    <w:rsid w:val="00733007"/>
    <w:rsid w:val="00735A03"/>
    <w:rsid w:val="00735BA2"/>
    <w:rsid w:val="00735F38"/>
    <w:rsid w:val="00740260"/>
    <w:rsid w:val="0074222A"/>
    <w:rsid w:val="00757BDB"/>
    <w:rsid w:val="00761FAD"/>
    <w:rsid w:val="00761FFC"/>
    <w:rsid w:val="007620CA"/>
    <w:rsid w:val="00765F58"/>
    <w:rsid w:val="00766B34"/>
    <w:rsid w:val="00767BD4"/>
    <w:rsid w:val="00767C35"/>
    <w:rsid w:val="00770035"/>
    <w:rsid w:val="0077296E"/>
    <w:rsid w:val="00773194"/>
    <w:rsid w:val="00777283"/>
    <w:rsid w:val="00780A32"/>
    <w:rsid w:val="00780D0E"/>
    <w:rsid w:val="007827D0"/>
    <w:rsid w:val="00784E66"/>
    <w:rsid w:val="0078796C"/>
    <w:rsid w:val="00787F7B"/>
    <w:rsid w:val="00791B81"/>
    <w:rsid w:val="00793674"/>
    <w:rsid w:val="00793CAB"/>
    <w:rsid w:val="00796B77"/>
    <w:rsid w:val="007A2D40"/>
    <w:rsid w:val="007A5307"/>
    <w:rsid w:val="007A7D68"/>
    <w:rsid w:val="007B02F2"/>
    <w:rsid w:val="007B1483"/>
    <w:rsid w:val="007B45FF"/>
    <w:rsid w:val="007B4E04"/>
    <w:rsid w:val="007B6005"/>
    <w:rsid w:val="007B60D9"/>
    <w:rsid w:val="007B6450"/>
    <w:rsid w:val="007C0AD5"/>
    <w:rsid w:val="007C2651"/>
    <w:rsid w:val="007C437B"/>
    <w:rsid w:val="007C793D"/>
    <w:rsid w:val="007D0A9B"/>
    <w:rsid w:val="007D1F88"/>
    <w:rsid w:val="007D547C"/>
    <w:rsid w:val="007D65C7"/>
    <w:rsid w:val="007E13ED"/>
    <w:rsid w:val="007E4688"/>
    <w:rsid w:val="007F2CCB"/>
    <w:rsid w:val="007F34E9"/>
    <w:rsid w:val="007F697E"/>
    <w:rsid w:val="007F7E59"/>
    <w:rsid w:val="00804CE7"/>
    <w:rsid w:val="00805773"/>
    <w:rsid w:val="0080766F"/>
    <w:rsid w:val="00814E4A"/>
    <w:rsid w:val="008173E8"/>
    <w:rsid w:val="0082562C"/>
    <w:rsid w:val="00826535"/>
    <w:rsid w:val="00830558"/>
    <w:rsid w:val="008309E5"/>
    <w:rsid w:val="00831028"/>
    <w:rsid w:val="0083343A"/>
    <w:rsid w:val="00835034"/>
    <w:rsid w:val="00842109"/>
    <w:rsid w:val="00842A80"/>
    <w:rsid w:val="00843845"/>
    <w:rsid w:val="00845705"/>
    <w:rsid w:val="00850A5B"/>
    <w:rsid w:val="008527F0"/>
    <w:rsid w:val="0085498E"/>
    <w:rsid w:val="0085643D"/>
    <w:rsid w:val="008615E8"/>
    <w:rsid w:val="00861D50"/>
    <w:rsid w:val="00861D89"/>
    <w:rsid w:val="008624F1"/>
    <w:rsid w:val="0087009D"/>
    <w:rsid w:val="008722AD"/>
    <w:rsid w:val="00872F8A"/>
    <w:rsid w:val="00876160"/>
    <w:rsid w:val="0087755A"/>
    <w:rsid w:val="00881424"/>
    <w:rsid w:val="008822A3"/>
    <w:rsid w:val="00883087"/>
    <w:rsid w:val="008854FA"/>
    <w:rsid w:val="00885804"/>
    <w:rsid w:val="0089029B"/>
    <w:rsid w:val="0089308F"/>
    <w:rsid w:val="00893FC5"/>
    <w:rsid w:val="00895CEB"/>
    <w:rsid w:val="00897BCA"/>
    <w:rsid w:val="008A113E"/>
    <w:rsid w:val="008A3226"/>
    <w:rsid w:val="008A36BC"/>
    <w:rsid w:val="008B0CAF"/>
    <w:rsid w:val="008B1765"/>
    <w:rsid w:val="008B2993"/>
    <w:rsid w:val="008B34BA"/>
    <w:rsid w:val="008B47EA"/>
    <w:rsid w:val="008B5558"/>
    <w:rsid w:val="008B5F37"/>
    <w:rsid w:val="008B6312"/>
    <w:rsid w:val="008C0C92"/>
    <w:rsid w:val="008D4AFA"/>
    <w:rsid w:val="008D5668"/>
    <w:rsid w:val="008D73F9"/>
    <w:rsid w:val="008E01B5"/>
    <w:rsid w:val="008E1EBA"/>
    <w:rsid w:val="008E4E8C"/>
    <w:rsid w:val="008E79AB"/>
    <w:rsid w:val="008F31A7"/>
    <w:rsid w:val="008F31B5"/>
    <w:rsid w:val="008F5270"/>
    <w:rsid w:val="008F7763"/>
    <w:rsid w:val="008F78FF"/>
    <w:rsid w:val="008F798D"/>
    <w:rsid w:val="00902A83"/>
    <w:rsid w:val="00903689"/>
    <w:rsid w:val="00904F2C"/>
    <w:rsid w:val="0090661E"/>
    <w:rsid w:val="00912DFE"/>
    <w:rsid w:val="00913146"/>
    <w:rsid w:val="0091350B"/>
    <w:rsid w:val="009146D7"/>
    <w:rsid w:val="00920FFF"/>
    <w:rsid w:val="00924755"/>
    <w:rsid w:val="009259F0"/>
    <w:rsid w:val="009307C9"/>
    <w:rsid w:val="00930811"/>
    <w:rsid w:val="00930E59"/>
    <w:rsid w:val="0093137B"/>
    <w:rsid w:val="0093263A"/>
    <w:rsid w:val="0093776C"/>
    <w:rsid w:val="00937B20"/>
    <w:rsid w:val="00942171"/>
    <w:rsid w:val="00944B7C"/>
    <w:rsid w:val="00944CD7"/>
    <w:rsid w:val="00944F95"/>
    <w:rsid w:val="00945ABB"/>
    <w:rsid w:val="009518F1"/>
    <w:rsid w:val="00952CE9"/>
    <w:rsid w:val="00955159"/>
    <w:rsid w:val="009569AA"/>
    <w:rsid w:val="009571EC"/>
    <w:rsid w:val="0096082B"/>
    <w:rsid w:val="00961DAC"/>
    <w:rsid w:val="00963B1D"/>
    <w:rsid w:val="00970AAA"/>
    <w:rsid w:val="00971226"/>
    <w:rsid w:val="00972A93"/>
    <w:rsid w:val="00974FAE"/>
    <w:rsid w:val="00976CE4"/>
    <w:rsid w:val="009848F9"/>
    <w:rsid w:val="00984A9A"/>
    <w:rsid w:val="009864BC"/>
    <w:rsid w:val="00987307"/>
    <w:rsid w:val="0098787F"/>
    <w:rsid w:val="0099011D"/>
    <w:rsid w:val="0099159D"/>
    <w:rsid w:val="009939AD"/>
    <w:rsid w:val="00994403"/>
    <w:rsid w:val="00994C72"/>
    <w:rsid w:val="009966AF"/>
    <w:rsid w:val="009A1098"/>
    <w:rsid w:val="009A35AD"/>
    <w:rsid w:val="009A402C"/>
    <w:rsid w:val="009A4F5F"/>
    <w:rsid w:val="009B083A"/>
    <w:rsid w:val="009B17E0"/>
    <w:rsid w:val="009B1B3D"/>
    <w:rsid w:val="009B43F2"/>
    <w:rsid w:val="009B57CE"/>
    <w:rsid w:val="009B5919"/>
    <w:rsid w:val="009B5C8E"/>
    <w:rsid w:val="009C2952"/>
    <w:rsid w:val="009C3766"/>
    <w:rsid w:val="009C69CC"/>
    <w:rsid w:val="009D0D7C"/>
    <w:rsid w:val="009D0EFD"/>
    <w:rsid w:val="009D29F9"/>
    <w:rsid w:val="009D5877"/>
    <w:rsid w:val="009D5D2F"/>
    <w:rsid w:val="009D7653"/>
    <w:rsid w:val="009E1EBE"/>
    <w:rsid w:val="009E4296"/>
    <w:rsid w:val="009E4F50"/>
    <w:rsid w:val="009E529E"/>
    <w:rsid w:val="009F1F35"/>
    <w:rsid w:val="009F4662"/>
    <w:rsid w:val="009F6396"/>
    <w:rsid w:val="00A01048"/>
    <w:rsid w:val="00A0185E"/>
    <w:rsid w:val="00A0208E"/>
    <w:rsid w:val="00A0332E"/>
    <w:rsid w:val="00A03AB4"/>
    <w:rsid w:val="00A05410"/>
    <w:rsid w:val="00A05AB1"/>
    <w:rsid w:val="00A06E0F"/>
    <w:rsid w:val="00A0761D"/>
    <w:rsid w:val="00A101FC"/>
    <w:rsid w:val="00A118C3"/>
    <w:rsid w:val="00A17E4A"/>
    <w:rsid w:val="00A20840"/>
    <w:rsid w:val="00A25B06"/>
    <w:rsid w:val="00A26149"/>
    <w:rsid w:val="00A37DB4"/>
    <w:rsid w:val="00A410DA"/>
    <w:rsid w:val="00A41451"/>
    <w:rsid w:val="00A43920"/>
    <w:rsid w:val="00A44973"/>
    <w:rsid w:val="00A456BE"/>
    <w:rsid w:val="00A54005"/>
    <w:rsid w:val="00A61A67"/>
    <w:rsid w:val="00A64645"/>
    <w:rsid w:val="00A7208A"/>
    <w:rsid w:val="00A72444"/>
    <w:rsid w:val="00A73072"/>
    <w:rsid w:val="00A73A16"/>
    <w:rsid w:val="00A84F41"/>
    <w:rsid w:val="00A853EA"/>
    <w:rsid w:val="00A9142C"/>
    <w:rsid w:val="00A917C4"/>
    <w:rsid w:val="00A93060"/>
    <w:rsid w:val="00A9326C"/>
    <w:rsid w:val="00A9430E"/>
    <w:rsid w:val="00AA0706"/>
    <w:rsid w:val="00AA43F3"/>
    <w:rsid w:val="00AA46DA"/>
    <w:rsid w:val="00AA497B"/>
    <w:rsid w:val="00AA7B2A"/>
    <w:rsid w:val="00AB1960"/>
    <w:rsid w:val="00AB2FAC"/>
    <w:rsid w:val="00AB79F8"/>
    <w:rsid w:val="00AB7AE5"/>
    <w:rsid w:val="00AC1C28"/>
    <w:rsid w:val="00AC76D6"/>
    <w:rsid w:val="00AD1ADE"/>
    <w:rsid w:val="00AD6AFE"/>
    <w:rsid w:val="00AD793E"/>
    <w:rsid w:val="00AE234D"/>
    <w:rsid w:val="00AE3763"/>
    <w:rsid w:val="00AE4FB9"/>
    <w:rsid w:val="00AE65B7"/>
    <w:rsid w:val="00AF124F"/>
    <w:rsid w:val="00AF4168"/>
    <w:rsid w:val="00AF43BD"/>
    <w:rsid w:val="00AF43E6"/>
    <w:rsid w:val="00AF70A1"/>
    <w:rsid w:val="00B00A0A"/>
    <w:rsid w:val="00B0206A"/>
    <w:rsid w:val="00B024F3"/>
    <w:rsid w:val="00B02DCB"/>
    <w:rsid w:val="00B038DD"/>
    <w:rsid w:val="00B073A7"/>
    <w:rsid w:val="00B07B6F"/>
    <w:rsid w:val="00B07FE0"/>
    <w:rsid w:val="00B10580"/>
    <w:rsid w:val="00B10664"/>
    <w:rsid w:val="00B148E8"/>
    <w:rsid w:val="00B14921"/>
    <w:rsid w:val="00B14ADA"/>
    <w:rsid w:val="00B1508C"/>
    <w:rsid w:val="00B16765"/>
    <w:rsid w:val="00B17AE0"/>
    <w:rsid w:val="00B20F02"/>
    <w:rsid w:val="00B25D2C"/>
    <w:rsid w:val="00B36531"/>
    <w:rsid w:val="00B42887"/>
    <w:rsid w:val="00B452EA"/>
    <w:rsid w:val="00B45F6E"/>
    <w:rsid w:val="00B50678"/>
    <w:rsid w:val="00B532EC"/>
    <w:rsid w:val="00B53910"/>
    <w:rsid w:val="00B56BFF"/>
    <w:rsid w:val="00B57EEA"/>
    <w:rsid w:val="00B6196D"/>
    <w:rsid w:val="00B63A07"/>
    <w:rsid w:val="00B63E27"/>
    <w:rsid w:val="00B64818"/>
    <w:rsid w:val="00B6486B"/>
    <w:rsid w:val="00B702E9"/>
    <w:rsid w:val="00B72C0C"/>
    <w:rsid w:val="00B87BB1"/>
    <w:rsid w:val="00B90A10"/>
    <w:rsid w:val="00B95CC2"/>
    <w:rsid w:val="00B97125"/>
    <w:rsid w:val="00BA046A"/>
    <w:rsid w:val="00BA0541"/>
    <w:rsid w:val="00BA1937"/>
    <w:rsid w:val="00BA1DE5"/>
    <w:rsid w:val="00BA2972"/>
    <w:rsid w:val="00BA2FE5"/>
    <w:rsid w:val="00BA3BBB"/>
    <w:rsid w:val="00BA43A0"/>
    <w:rsid w:val="00BA4908"/>
    <w:rsid w:val="00BA746C"/>
    <w:rsid w:val="00BB2C2A"/>
    <w:rsid w:val="00BB3AE5"/>
    <w:rsid w:val="00BB552A"/>
    <w:rsid w:val="00BC0E4E"/>
    <w:rsid w:val="00BC2316"/>
    <w:rsid w:val="00BC6DE3"/>
    <w:rsid w:val="00BD2C86"/>
    <w:rsid w:val="00BD380A"/>
    <w:rsid w:val="00BD51A1"/>
    <w:rsid w:val="00BE0475"/>
    <w:rsid w:val="00BE0BDF"/>
    <w:rsid w:val="00BE24AD"/>
    <w:rsid w:val="00BE2ACA"/>
    <w:rsid w:val="00BE2F0D"/>
    <w:rsid w:val="00BE526F"/>
    <w:rsid w:val="00BE65C8"/>
    <w:rsid w:val="00BF139B"/>
    <w:rsid w:val="00BF252C"/>
    <w:rsid w:val="00BF2624"/>
    <w:rsid w:val="00BF37A8"/>
    <w:rsid w:val="00BF7C3A"/>
    <w:rsid w:val="00C00241"/>
    <w:rsid w:val="00C02261"/>
    <w:rsid w:val="00C04628"/>
    <w:rsid w:val="00C05C68"/>
    <w:rsid w:val="00C074C5"/>
    <w:rsid w:val="00C114AD"/>
    <w:rsid w:val="00C11552"/>
    <w:rsid w:val="00C16CCA"/>
    <w:rsid w:val="00C17777"/>
    <w:rsid w:val="00C22373"/>
    <w:rsid w:val="00C2605A"/>
    <w:rsid w:val="00C26CEF"/>
    <w:rsid w:val="00C300C0"/>
    <w:rsid w:val="00C31F1A"/>
    <w:rsid w:val="00C330E7"/>
    <w:rsid w:val="00C33835"/>
    <w:rsid w:val="00C33D65"/>
    <w:rsid w:val="00C4014C"/>
    <w:rsid w:val="00C4086B"/>
    <w:rsid w:val="00C4371C"/>
    <w:rsid w:val="00C5073F"/>
    <w:rsid w:val="00C556AD"/>
    <w:rsid w:val="00C57B7B"/>
    <w:rsid w:val="00C61463"/>
    <w:rsid w:val="00C61D1A"/>
    <w:rsid w:val="00C65A90"/>
    <w:rsid w:val="00C6774F"/>
    <w:rsid w:val="00C705C9"/>
    <w:rsid w:val="00C715C7"/>
    <w:rsid w:val="00C71E92"/>
    <w:rsid w:val="00C8049E"/>
    <w:rsid w:val="00C83DE4"/>
    <w:rsid w:val="00C92CEA"/>
    <w:rsid w:val="00C94E2C"/>
    <w:rsid w:val="00C94EBB"/>
    <w:rsid w:val="00C95AA0"/>
    <w:rsid w:val="00C961F2"/>
    <w:rsid w:val="00C96F76"/>
    <w:rsid w:val="00C97C4E"/>
    <w:rsid w:val="00CA0D83"/>
    <w:rsid w:val="00CA2BEC"/>
    <w:rsid w:val="00CA48B7"/>
    <w:rsid w:val="00CA5184"/>
    <w:rsid w:val="00CA51D3"/>
    <w:rsid w:val="00CB1324"/>
    <w:rsid w:val="00CB58DB"/>
    <w:rsid w:val="00CB600A"/>
    <w:rsid w:val="00CB609D"/>
    <w:rsid w:val="00CB6240"/>
    <w:rsid w:val="00CB7EE2"/>
    <w:rsid w:val="00CC00C2"/>
    <w:rsid w:val="00CC0E1A"/>
    <w:rsid w:val="00CC18F3"/>
    <w:rsid w:val="00CC1C80"/>
    <w:rsid w:val="00CC2FFF"/>
    <w:rsid w:val="00CC35E1"/>
    <w:rsid w:val="00CD0F41"/>
    <w:rsid w:val="00CD3154"/>
    <w:rsid w:val="00CD4F17"/>
    <w:rsid w:val="00CD63C1"/>
    <w:rsid w:val="00CD74BC"/>
    <w:rsid w:val="00CD766C"/>
    <w:rsid w:val="00CE1B63"/>
    <w:rsid w:val="00CE307C"/>
    <w:rsid w:val="00CE634D"/>
    <w:rsid w:val="00CE65CB"/>
    <w:rsid w:val="00CE7392"/>
    <w:rsid w:val="00CF16BE"/>
    <w:rsid w:val="00CF17EE"/>
    <w:rsid w:val="00CF7E20"/>
    <w:rsid w:val="00D00939"/>
    <w:rsid w:val="00D03218"/>
    <w:rsid w:val="00D03D47"/>
    <w:rsid w:val="00D05F97"/>
    <w:rsid w:val="00D063A5"/>
    <w:rsid w:val="00D072B9"/>
    <w:rsid w:val="00D10090"/>
    <w:rsid w:val="00D12CAB"/>
    <w:rsid w:val="00D12D53"/>
    <w:rsid w:val="00D154FC"/>
    <w:rsid w:val="00D225E5"/>
    <w:rsid w:val="00D23645"/>
    <w:rsid w:val="00D24354"/>
    <w:rsid w:val="00D25161"/>
    <w:rsid w:val="00D26D6A"/>
    <w:rsid w:val="00D313D9"/>
    <w:rsid w:val="00D35903"/>
    <w:rsid w:val="00D35CCC"/>
    <w:rsid w:val="00D35D9A"/>
    <w:rsid w:val="00D367D2"/>
    <w:rsid w:val="00D427F3"/>
    <w:rsid w:val="00D43608"/>
    <w:rsid w:val="00D454F2"/>
    <w:rsid w:val="00D46648"/>
    <w:rsid w:val="00D47126"/>
    <w:rsid w:val="00D62800"/>
    <w:rsid w:val="00D65795"/>
    <w:rsid w:val="00D705E4"/>
    <w:rsid w:val="00D70C37"/>
    <w:rsid w:val="00D72957"/>
    <w:rsid w:val="00D72981"/>
    <w:rsid w:val="00D73C4D"/>
    <w:rsid w:val="00D74F02"/>
    <w:rsid w:val="00D75A7A"/>
    <w:rsid w:val="00D76D8C"/>
    <w:rsid w:val="00D77684"/>
    <w:rsid w:val="00D840A5"/>
    <w:rsid w:val="00D846A3"/>
    <w:rsid w:val="00D849C7"/>
    <w:rsid w:val="00D85224"/>
    <w:rsid w:val="00D8566F"/>
    <w:rsid w:val="00D8731C"/>
    <w:rsid w:val="00D93500"/>
    <w:rsid w:val="00D96527"/>
    <w:rsid w:val="00DA072B"/>
    <w:rsid w:val="00DA0767"/>
    <w:rsid w:val="00DA33B1"/>
    <w:rsid w:val="00DA490D"/>
    <w:rsid w:val="00DA68AE"/>
    <w:rsid w:val="00DA6BA6"/>
    <w:rsid w:val="00DB1E5A"/>
    <w:rsid w:val="00DB313F"/>
    <w:rsid w:val="00DB3DE7"/>
    <w:rsid w:val="00DB5762"/>
    <w:rsid w:val="00DC0499"/>
    <w:rsid w:val="00DC102B"/>
    <w:rsid w:val="00DC1EBA"/>
    <w:rsid w:val="00DC202F"/>
    <w:rsid w:val="00DC222A"/>
    <w:rsid w:val="00DC2307"/>
    <w:rsid w:val="00DC6D59"/>
    <w:rsid w:val="00DD080B"/>
    <w:rsid w:val="00DD12E0"/>
    <w:rsid w:val="00DD1B14"/>
    <w:rsid w:val="00DD7038"/>
    <w:rsid w:val="00DE0138"/>
    <w:rsid w:val="00DE063C"/>
    <w:rsid w:val="00DE0A04"/>
    <w:rsid w:val="00DE60E7"/>
    <w:rsid w:val="00DE6BDB"/>
    <w:rsid w:val="00DF04C6"/>
    <w:rsid w:val="00DF1853"/>
    <w:rsid w:val="00DF5C73"/>
    <w:rsid w:val="00DF6FF0"/>
    <w:rsid w:val="00E015CA"/>
    <w:rsid w:val="00E0317F"/>
    <w:rsid w:val="00E03E20"/>
    <w:rsid w:val="00E046B2"/>
    <w:rsid w:val="00E05192"/>
    <w:rsid w:val="00E074D5"/>
    <w:rsid w:val="00E12558"/>
    <w:rsid w:val="00E1407F"/>
    <w:rsid w:val="00E141BC"/>
    <w:rsid w:val="00E1510C"/>
    <w:rsid w:val="00E21535"/>
    <w:rsid w:val="00E2365C"/>
    <w:rsid w:val="00E24A53"/>
    <w:rsid w:val="00E25AA6"/>
    <w:rsid w:val="00E26CF2"/>
    <w:rsid w:val="00E27665"/>
    <w:rsid w:val="00E27A6B"/>
    <w:rsid w:val="00E30D42"/>
    <w:rsid w:val="00E3180A"/>
    <w:rsid w:val="00E318DB"/>
    <w:rsid w:val="00E346E7"/>
    <w:rsid w:val="00E35007"/>
    <w:rsid w:val="00E406CC"/>
    <w:rsid w:val="00E42EAD"/>
    <w:rsid w:val="00E45208"/>
    <w:rsid w:val="00E46007"/>
    <w:rsid w:val="00E469AE"/>
    <w:rsid w:val="00E47B5E"/>
    <w:rsid w:val="00E553EB"/>
    <w:rsid w:val="00E60FF6"/>
    <w:rsid w:val="00E61D8F"/>
    <w:rsid w:val="00E62ABD"/>
    <w:rsid w:val="00E6346D"/>
    <w:rsid w:val="00E65CA8"/>
    <w:rsid w:val="00E65F3C"/>
    <w:rsid w:val="00E66F2B"/>
    <w:rsid w:val="00E67849"/>
    <w:rsid w:val="00E706F8"/>
    <w:rsid w:val="00E72951"/>
    <w:rsid w:val="00E72B68"/>
    <w:rsid w:val="00E735E6"/>
    <w:rsid w:val="00E73722"/>
    <w:rsid w:val="00E73FB8"/>
    <w:rsid w:val="00E74290"/>
    <w:rsid w:val="00E829D2"/>
    <w:rsid w:val="00E83417"/>
    <w:rsid w:val="00E8493C"/>
    <w:rsid w:val="00E85E31"/>
    <w:rsid w:val="00E86507"/>
    <w:rsid w:val="00E935D9"/>
    <w:rsid w:val="00EA1CC9"/>
    <w:rsid w:val="00EA3309"/>
    <w:rsid w:val="00EB151F"/>
    <w:rsid w:val="00EB277B"/>
    <w:rsid w:val="00EB49FD"/>
    <w:rsid w:val="00EB56E0"/>
    <w:rsid w:val="00EB734C"/>
    <w:rsid w:val="00EB7C94"/>
    <w:rsid w:val="00EC0705"/>
    <w:rsid w:val="00EC37C4"/>
    <w:rsid w:val="00EC3AD3"/>
    <w:rsid w:val="00EC3E15"/>
    <w:rsid w:val="00EC496A"/>
    <w:rsid w:val="00EC5654"/>
    <w:rsid w:val="00EC5763"/>
    <w:rsid w:val="00EC7DD0"/>
    <w:rsid w:val="00ED1B4F"/>
    <w:rsid w:val="00ED24F5"/>
    <w:rsid w:val="00ED329B"/>
    <w:rsid w:val="00ED57AD"/>
    <w:rsid w:val="00ED6501"/>
    <w:rsid w:val="00EE0F24"/>
    <w:rsid w:val="00EE7729"/>
    <w:rsid w:val="00EF1C97"/>
    <w:rsid w:val="00EF3ED5"/>
    <w:rsid w:val="00EF5418"/>
    <w:rsid w:val="00F01A59"/>
    <w:rsid w:val="00F02418"/>
    <w:rsid w:val="00F10B6C"/>
    <w:rsid w:val="00F12296"/>
    <w:rsid w:val="00F12B75"/>
    <w:rsid w:val="00F15113"/>
    <w:rsid w:val="00F175DA"/>
    <w:rsid w:val="00F25F8F"/>
    <w:rsid w:val="00F33EDF"/>
    <w:rsid w:val="00F35418"/>
    <w:rsid w:val="00F35608"/>
    <w:rsid w:val="00F37A18"/>
    <w:rsid w:val="00F452AD"/>
    <w:rsid w:val="00F462F1"/>
    <w:rsid w:val="00F476F8"/>
    <w:rsid w:val="00F478AC"/>
    <w:rsid w:val="00F5135C"/>
    <w:rsid w:val="00F51785"/>
    <w:rsid w:val="00F531CC"/>
    <w:rsid w:val="00F552D0"/>
    <w:rsid w:val="00F56B3E"/>
    <w:rsid w:val="00F617C6"/>
    <w:rsid w:val="00F643E8"/>
    <w:rsid w:val="00F65776"/>
    <w:rsid w:val="00F70332"/>
    <w:rsid w:val="00F735D1"/>
    <w:rsid w:val="00F76C5A"/>
    <w:rsid w:val="00F80FBA"/>
    <w:rsid w:val="00F83080"/>
    <w:rsid w:val="00F846FF"/>
    <w:rsid w:val="00F907E8"/>
    <w:rsid w:val="00F94E05"/>
    <w:rsid w:val="00F97A1D"/>
    <w:rsid w:val="00FA0CAA"/>
    <w:rsid w:val="00FA3E00"/>
    <w:rsid w:val="00FA40A7"/>
    <w:rsid w:val="00FA62BE"/>
    <w:rsid w:val="00FA6640"/>
    <w:rsid w:val="00FB290F"/>
    <w:rsid w:val="00FC05ED"/>
    <w:rsid w:val="00FC1A58"/>
    <w:rsid w:val="00FD4DD7"/>
    <w:rsid w:val="00FD566E"/>
    <w:rsid w:val="00FD5CE3"/>
    <w:rsid w:val="00FD7220"/>
    <w:rsid w:val="00FD7497"/>
    <w:rsid w:val="00FE4B67"/>
    <w:rsid w:val="00FE6D7F"/>
    <w:rsid w:val="00FF02CF"/>
    <w:rsid w:val="00FF1EC6"/>
    <w:rsid w:val="00FF1FDA"/>
    <w:rsid w:val="00FF4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34C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F5C73"/>
    <w:rPr>
      <w:i/>
      <w:iCs/>
    </w:rPr>
  </w:style>
  <w:style w:type="paragraph" w:styleId="a4">
    <w:name w:val="List Paragraph"/>
    <w:basedOn w:val="a"/>
    <w:uiPriority w:val="34"/>
    <w:qFormat/>
    <w:rsid w:val="00DF5C73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4222A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4222A"/>
    <w:rPr>
      <w:rFonts w:ascii="Times" w:hAnsi="Times" w:cs="Times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4222A"/>
    <w:rPr>
      <w:rFonts w:cs="Times"/>
      <w:noProof/>
    </w:rPr>
  </w:style>
  <w:style w:type="character" w:customStyle="1" w:styleId="EndNoteBibliography0">
    <w:name w:val="EndNote Bibliography (文字)"/>
    <w:basedOn w:val="a0"/>
    <w:link w:val="EndNoteBibliography"/>
    <w:rsid w:val="0074222A"/>
    <w:rPr>
      <w:rFonts w:ascii="Times" w:hAnsi="Times" w:cs="Times"/>
      <w:noProof/>
      <w:sz w:val="24"/>
      <w:lang w:eastAsia="en-US"/>
    </w:rPr>
  </w:style>
  <w:style w:type="character" w:styleId="a5">
    <w:name w:val="Hyperlink"/>
    <w:basedOn w:val="a0"/>
    <w:uiPriority w:val="99"/>
    <w:unhideWhenUsed/>
    <w:rsid w:val="0074222A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C074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074C5"/>
    <w:rPr>
      <w:rFonts w:ascii="Times" w:hAnsi="Times"/>
      <w:sz w:val="24"/>
      <w:lang w:eastAsia="en-US"/>
    </w:rPr>
  </w:style>
  <w:style w:type="paragraph" w:styleId="a8">
    <w:name w:val="footer"/>
    <w:basedOn w:val="a"/>
    <w:link w:val="a9"/>
    <w:uiPriority w:val="99"/>
    <w:unhideWhenUsed/>
    <w:rsid w:val="00C074C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074C5"/>
    <w:rPr>
      <w:rFonts w:ascii="Times" w:hAnsi="Times"/>
      <w:sz w:val="24"/>
      <w:lang w:eastAsia="en-US"/>
    </w:rPr>
  </w:style>
  <w:style w:type="character" w:styleId="aa">
    <w:name w:val="line number"/>
    <w:basedOn w:val="a0"/>
    <w:uiPriority w:val="99"/>
    <w:semiHidden/>
    <w:unhideWhenUsed/>
    <w:rsid w:val="00DC6D59"/>
  </w:style>
  <w:style w:type="paragraph" w:styleId="ab">
    <w:name w:val="Balloon Text"/>
    <w:basedOn w:val="a"/>
    <w:link w:val="ac"/>
    <w:uiPriority w:val="99"/>
    <w:semiHidden/>
    <w:unhideWhenUsed/>
    <w:rsid w:val="00735A03"/>
    <w:pPr>
      <w:spacing w:after="0"/>
    </w:pPr>
    <w:rPr>
      <w:rFonts w:ascii="Times New Roman" w:hAnsi="Times New Roman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35A03"/>
    <w:rPr>
      <w:rFonts w:ascii="Times New Roman" w:hAnsi="Times New Roman"/>
      <w:sz w:val="18"/>
      <w:szCs w:val="18"/>
      <w:lang w:eastAsia="en-US"/>
    </w:rPr>
  </w:style>
  <w:style w:type="character" w:styleId="ad">
    <w:name w:val="annotation reference"/>
    <w:basedOn w:val="a0"/>
    <w:uiPriority w:val="99"/>
    <w:semiHidden/>
    <w:unhideWhenUsed/>
    <w:rsid w:val="00735A03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35A03"/>
    <w:rPr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735A03"/>
    <w:rPr>
      <w:rFonts w:ascii="Times" w:hAnsi="Times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35A03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735A03"/>
    <w:rPr>
      <w:rFonts w:ascii="Times" w:hAnsi="Times"/>
      <w:b/>
      <w:bCs/>
      <w:sz w:val="24"/>
      <w:szCs w:val="24"/>
      <w:lang w:eastAsia="en-US"/>
    </w:rPr>
  </w:style>
  <w:style w:type="paragraph" w:styleId="af2">
    <w:name w:val="Revision"/>
    <w:hidden/>
    <w:uiPriority w:val="99"/>
    <w:semiHidden/>
    <w:rsid w:val="00CD63C1"/>
    <w:rPr>
      <w:rFonts w:ascii="Times" w:hAnsi="Times"/>
      <w:sz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734C"/>
    <w:pPr>
      <w:spacing w:after="200"/>
      <w:jc w:val="both"/>
    </w:pPr>
    <w:rPr>
      <w:rFonts w:ascii="Times" w:hAnsi="Times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DF5C73"/>
    <w:rPr>
      <w:i/>
      <w:iCs/>
    </w:rPr>
  </w:style>
  <w:style w:type="paragraph" w:styleId="a4">
    <w:name w:val="List Paragraph"/>
    <w:basedOn w:val="a"/>
    <w:uiPriority w:val="34"/>
    <w:qFormat/>
    <w:rsid w:val="00DF5C73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4222A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4222A"/>
    <w:rPr>
      <w:rFonts w:ascii="Times" w:hAnsi="Times" w:cs="Times"/>
      <w:noProof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4222A"/>
    <w:rPr>
      <w:rFonts w:cs="Times"/>
      <w:noProof/>
    </w:rPr>
  </w:style>
  <w:style w:type="character" w:customStyle="1" w:styleId="EndNoteBibliography0">
    <w:name w:val="EndNote Bibliography (文字)"/>
    <w:basedOn w:val="a0"/>
    <w:link w:val="EndNoteBibliography"/>
    <w:rsid w:val="0074222A"/>
    <w:rPr>
      <w:rFonts w:ascii="Times" w:hAnsi="Times" w:cs="Times"/>
      <w:noProof/>
      <w:sz w:val="24"/>
      <w:lang w:eastAsia="en-US"/>
    </w:rPr>
  </w:style>
  <w:style w:type="character" w:styleId="a5">
    <w:name w:val="Hyperlink"/>
    <w:basedOn w:val="a0"/>
    <w:uiPriority w:val="99"/>
    <w:unhideWhenUsed/>
    <w:rsid w:val="0074222A"/>
    <w:rPr>
      <w:color w:val="0000FF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C074C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074C5"/>
    <w:rPr>
      <w:rFonts w:ascii="Times" w:hAnsi="Times"/>
      <w:sz w:val="24"/>
      <w:lang w:eastAsia="en-US"/>
    </w:rPr>
  </w:style>
  <w:style w:type="paragraph" w:styleId="a8">
    <w:name w:val="footer"/>
    <w:basedOn w:val="a"/>
    <w:link w:val="a9"/>
    <w:uiPriority w:val="99"/>
    <w:unhideWhenUsed/>
    <w:rsid w:val="00C074C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074C5"/>
    <w:rPr>
      <w:rFonts w:ascii="Times" w:hAnsi="Times"/>
      <w:sz w:val="24"/>
      <w:lang w:eastAsia="en-US"/>
    </w:rPr>
  </w:style>
  <w:style w:type="character" w:styleId="aa">
    <w:name w:val="line number"/>
    <w:basedOn w:val="a0"/>
    <w:uiPriority w:val="99"/>
    <w:semiHidden/>
    <w:unhideWhenUsed/>
    <w:rsid w:val="00DC6D59"/>
  </w:style>
  <w:style w:type="paragraph" w:styleId="ab">
    <w:name w:val="Balloon Text"/>
    <w:basedOn w:val="a"/>
    <w:link w:val="ac"/>
    <w:uiPriority w:val="99"/>
    <w:semiHidden/>
    <w:unhideWhenUsed/>
    <w:rsid w:val="00735A03"/>
    <w:pPr>
      <w:spacing w:after="0"/>
    </w:pPr>
    <w:rPr>
      <w:rFonts w:ascii="Times New Roman" w:hAnsi="Times New Roman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735A03"/>
    <w:rPr>
      <w:rFonts w:ascii="Times New Roman" w:hAnsi="Times New Roman"/>
      <w:sz w:val="18"/>
      <w:szCs w:val="18"/>
      <w:lang w:eastAsia="en-US"/>
    </w:rPr>
  </w:style>
  <w:style w:type="character" w:styleId="ad">
    <w:name w:val="annotation reference"/>
    <w:basedOn w:val="a0"/>
    <w:uiPriority w:val="99"/>
    <w:semiHidden/>
    <w:unhideWhenUsed/>
    <w:rsid w:val="00735A03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735A03"/>
    <w:rPr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735A03"/>
    <w:rPr>
      <w:rFonts w:ascii="Times" w:hAnsi="Times"/>
      <w:sz w:val="24"/>
      <w:szCs w:val="24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735A03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uiPriority w:val="99"/>
    <w:semiHidden/>
    <w:rsid w:val="00735A03"/>
    <w:rPr>
      <w:rFonts w:ascii="Times" w:hAnsi="Times"/>
      <w:b/>
      <w:bCs/>
      <w:sz w:val="24"/>
      <w:szCs w:val="24"/>
      <w:lang w:eastAsia="en-US"/>
    </w:rPr>
  </w:style>
  <w:style w:type="paragraph" w:styleId="af2">
    <w:name w:val="Revision"/>
    <w:hidden/>
    <w:uiPriority w:val="99"/>
    <w:semiHidden/>
    <w:rsid w:val="00CD63C1"/>
    <w:rPr>
      <w:rFonts w:ascii="Times" w:hAnsi="Times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842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10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97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5437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4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9592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719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8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51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3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oleObject" Target="embeddings/oleObject2.bin"/><Relationship Id="rId18" Type="http://schemas.microsoft.com/office/2011/relationships/commentsExtended" Target="commentsExtended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oleObject" Target="embeddings/oleObject1.bin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emf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0E7C9E-D5A7-43F6-81F5-C8765D577A5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B1850F-BB07-4C6C-89FA-B788A26A7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8</Words>
  <Characters>3867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o　Osamu</dc:creator>
  <cp:lastModifiedBy>Sano　Osamu</cp:lastModifiedBy>
  <cp:revision>6</cp:revision>
  <cp:lastPrinted>2017-01-16T03:18:00Z</cp:lastPrinted>
  <dcterms:created xsi:type="dcterms:W3CDTF">2017-01-14T20:22:00Z</dcterms:created>
  <dcterms:modified xsi:type="dcterms:W3CDTF">2017-01-16T03:22:00Z</dcterms:modified>
</cp:coreProperties>
</file>